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E6A" w:rsidRPr="00970CE2" w:rsidRDefault="00C926E9" w:rsidP="005447E1">
      <w:pPr>
        <w:pStyle w:val="KKfigura"/>
      </w:pPr>
      <w:r w:rsidRPr="00970CE2">
        <w:t>S</w:t>
      </w:r>
      <w:r w:rsidR="005447E1" w:rsidRPr="00970CE2">
        <w:t xml:space="preserve">upplementary </w:t>
      </w:r>
      <w:r w:rsidR="00834E6A" w:rsidRPr="00970CE2">
        <w:t>data</w:t>
      </w:r>
    </w:p>
    <w:p w:rsidR="00834E6A" w:rsidRPr="00970CE2" w:rsidRDefault="00834E6A" w:rsidP="00834E6A">
      <w:pPr>
        <w:rPr>
          <w:lang w:val="en-US"/>
        </w:rPr>
      </w:pPr>
    </w:p>
    <w:p w:rsidR="005447E1" w:rsidRPr="00970CE2" w:rsidRDefault="00C926E9" w:rsidP="005447E1">
      <w:pPr>
        <w:pStyle w:val="KKfigura"/>
      </w:pPr>
      <w:r w:rsidRPr="00970CE2">
        <w:t>T</w:t>
      </w:r>
      <w:r w:rsidR="005447E1" w:rsidRPr="00970CE2">
        <w:t>able</w:t>
      </w:r>
      <w:r w:rsidR="00834E6A" w:rsidRPr="00970CE2">
        <w:t xml:space="preserve"> </w:t>
      </w:r>
      <w:r w:rsidR="00B07281" w:rsidRPr="00970CE2">
        <w:t>S</w:t>
      </w:r>
      <w:r w:rsidR="00834E6A" w:rsidRPr="00970CE2">
        <w:t>1</w:t>
      </w:r>
      <w:r w:rsidRPr="00970CE2">
        <w:t xml:space="preserve">: </w:t>
      </w:r>
      <w:r w:rsidRPr="00970CE2">
        <w:rPr>
          <w:b w:val="0"/>
        </w:rPr>
        <w:t>Mass of organs and tissues</w:t>
      </w:r>
      <w:r w:rsidR="001B654A" w:rsidRPr="00970CE2">
        <w:rPr>
          <w:b w:val="0"/>
        </w:rPr>
        <w:t>.</w:t>
      </w:r>
    </w:p>
    <w:tbl>
      <w:tblPr>
        <w:tblW w:w="0" w:type="auto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2"/>
        <w:gridCol w:w="885"/>
        <w:gridCol w:w="257"/>
        <w:gridCol w:w="685"/>
        <w:gridCol w:w="363"/>
        <w:gridCol w:w="885"/>
        <w:gridCol w:w="257"/>
        <w:gridCol w:w="685"/>
        <w:gridCol w:w="363"/>
      </w:tblGrid>
      <w:tr w:rsidR="004202B8" w:rsidRPr="00970CE2" w:rsidTr="0072234B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02B8" w:rsidRPr="00970CE2" w:rsidRDefault="004202B8" w:rsidP="005447E1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B8" w:rsidRPr="00970CE2" w:rsidRDefault="004202B8" w:rsidP="004202B8">
            <w:pPr>
              <w:rPr>
                <w:rFonts w:ascii="Arial" w:hAnsi="Arial" w:cs="Arial"/>
                <w:color w:val="000000"/>
                <w:lang w:val="en-US"/>
              </w:rPr>
            </w:pPr>
          </w:p>
          <w:p w:rsidR="004202B8" w:rsidRPr="00970CE2" w:rsidRDefault="004202B8" w:rsidP="004202B8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proofErr w:type="spellStart"/>
            <w:r w:rsidRPr="00970CE2">
              <w:rPr>
                <w:rFonts w:ascii="Arial" w:hAnsi="Arial" w:cs="Arial"/>
                <w:b/>
                <w:color w:val="000000"/>
                <w:lang w:val="en-US"/>
              </w:rPr>
              <w:t>ob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02B8" w:rsidRPr="00970CE2" w:rsidRDefault="004202B8" w:rsidP="005447E1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b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2B8" w:rsidRPr="00970CE2" w:rsidRDefault="004202B8" w:rsidP="005447E1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b/>
                <w:color w:val="000000"/>
                <w:lang w:val="en-US"/>
              </w:rPr>
              <w:t> </w:t>
            </w:r>
          </w:p>
          <w:p w:rsidR="004202B8" w:rsidRPr="00970CE2" w:rsidRDefault="004202B8" w:rsidP="004202B8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b/>
                <w:color w:val="000000"/>
                <w:lang w:val="en-US"/>
              </w:rPr>
              <w:t>obB1B2KO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12D" w:rsidRPr="00970CE2" w:rsidRDefault="0056012D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12D" w:rsidRPr="00970CE2" w:rsidRDefault="0056012D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12D" w:rsidRPr="00970CE2" w:rsidRDefault="0056012D" w:rsidP="005447E1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12D" w:rsidRPr="00970CE2" w:rsidRDefault="0056012D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S.E.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12D" w:rsidRPr="00970CE2" w:rsidRDefault="0056012D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12D" w:rsidRPr="00970CE2" w:rsidRDefault="0056012D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12D" w:rsidRPr="00970CE2" w:rsidRDefault="0056012D" w:rsidP="005447E1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12D" w:rsidRPr="00970CE2" w:rsidRDefault="0056012D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S.E.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12D" w:rsidRPr="00970CE2" w:rsidRDefault="0056012D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Body Mass</w:t>
            </w:r>
            <w:r w:rsidR="002B7A30" w:rsidRPr="00970CE2">
              <w:rPr>
                <w:rFonts w:ascii="Arial" w:hAnsi="Arial" w:cs="Arial"/>
                <w:color w:val="000000"/>
                <w:lang w:val="en-US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63,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,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63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42,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2,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53,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3,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Sple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,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2,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Kidne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6,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6,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4721FA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Tri</w:t>
            </w:r>
            <w:r w:rsidR="004721FA" w:rsidRPr="00970CE2">
              <w:rPr>
                <w:rFonts w:ascii="Arial" w:hAnsi="Arial" w:cs="Arial"/>
                <w:color w:val="000000"/>
                <w:lang w:val="en-US"/>
              </w:rPr>
              <w:t>ceps</w:t>
            </w:r>
            <w:r w:rsidRPr="00970CE2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70CE2">
              <w:rPr>
                <w:rFonts w:ascii="Arial" w:hAnsi="Arial" w:cs="Arial"/>
                <w:color w:val="000000"/>
                <w:lang w:val="en-US"/>
              </w:rPr>
              <w:t>Sur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3,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3,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He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2,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2,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 xml:space="preserve">Left </w:t>
            </w:r>
            <w:r w:rsidR="0056012D" w:rsidRPr="00970CE2">
              <w:rPr>
                <w:rFonts w:ascii="Arial" w:hAnsi="Arial" w:cs="Arial"/>
                <w:color w:val="000000"/>
                <w:lang w:val="en-US"/>
              </w:rPr>
              <w:t>Ventr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,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,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 xml:space="preserve">Right </w:t>
            </w:r>
            <w:r w:rsidR="0056012D" w:rsidRPr="00970CE2">
              <w:rPr>
                <w:rFonts w:ascii="Arial" w:hAnsi="Arial" w:cs="Arial"/>
                <w:color w:val="000000"/>
                <w:lang w:val="en-US"/>
              </w:rPr>
              <w:t>Ventri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56012D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At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0,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4202B8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Gonadal A</w:t>
            </w:r>
            <w:r w:rsidR="004202B8" w:rsidRPr="00970CE2">
              <w:rPr>
                <w:rFonts w:ascii="Arial" w:hAnsi="Arial" w:cs="Arial"/>
                <w:color w:val="000000"/>
                <w:lang w:val="en-US"/>
              </w:rPr>
              <w:t xml:space="preserve">dipose </w:t>
            </w:r>
            <w:r w:rsidRPr="00970CE2">
              <w:rPr>
                <w:rFonts w:ascii="Arial" w:hAnsi="Arial" w:cs="Arial"/>
                <w:color w:val="000000"/>
                <w:lang w:val="en-US"/>
              </w:rPr>
              <w:t>T</w:t>
            </w:r>
            <w:r w:rsidR="004202B8" w:rsidRPr="00970CE2">
              <w:rPr>
                <w:rFonts w:ascii="Arial" w:hAnsi="Arial" w:cs="Arial"/>
                <w:color w:val="000000"/>
                <w:lang w:val="en-US"/>
              </w:rPr>
              <w:t>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73,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8,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60,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5,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970CE2">
              <w:rPr>
                <w:rFonts w:ascii="Arial" w:hAnsi="Arial" w:cs="Arial"/>
                <w:color w:val="000000"/>
                <w:lang w:val="en-US"/>
              </w:rPr>
              <w:t>Perirenal</w:t>
            </w:r>
            <w:proofErr w:type="spellEnd"/>
            <w:r w:rsidRPr="00970CE2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4202B8" w:rsidRPr="00970CE2">
              <w:rPr>
                <w:rFonts w:ascii="Arial" w:hAnsi="Arial" w:cs="Arial"/>
                <w:color w:val="000000"/>
                <w:lang w:val="en-US"/>
              </w:rPr>
              <w:t>Adipose 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41,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7,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28,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2,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</w:tr>
      <w:tr w:rsidR="005447E1" w:rsidRPr="00970CE2" w:rsidTr="005447E1">
        <w:trPr>
          <w:trHeight w:val="33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 xml:space="preserve">Sub Cutaneous </w:t>
            </w:r>
            <w:r w:rsidR="004202B8" w:rsidRPr="00970CE2">
              <w:rPr>
                <w:rFonts w:ascii="Arial" w:hAnsi="Arial" w:cs="Arial"/>
                <w:color w:val="000000"/>
                <w:lang w:val="en-US"/>
              </w:rPr>
              <w:t>Adipose Tiss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92,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9,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753F6B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212,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jc w:val="center"/>
              <w:rPr>
                <w:rFonts w:ascii="Arial" w:hAnsi="Arial" w:cs="Arial"/>
                <w:color w:val="000000"/>
                <w:u w:val="single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u w:val="single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9,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6E9" w:rsidRPr="00970CE2" w:rsidRDefault="00C926E9" w:rsidP="005447E1">
            <w:pPr>
              <w:rPr>
                <w:rFonts w:ascii="Arial" w:hAnsi="Arial" w:cs="Arial"/>
                <w:color w:val="000000"/>
                <w:lang w:val="en-US"/>
              </w:rPr>
            </w:pPr>
            <w:r w:rsidRPr="00970CE2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</w:tr>
    </w:tbl>
    <w:p w:rsidR="00221445" w:rsidRPr="00970CE2" w:rsidRDefault="004202B8" w:rsidP="005447E1">
      <w:pPr>
        <w:pStyle w:val="Corpodetexto"/>
        <w:spacing w:before="60" w:line="24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 w:rsidRPr="00970CE2">
        <w:rPr>
          <w:rFonts w:ascii="Arial" w:hAnsi="Arial" w:cs="Arial"/>
          <w:b/>
          <w:sz w:val="16"/>
          <w:szCs w:val="16"/>
          <w:lang w:val="en-US"/>
        </w:rPr>
        <w:t>Data of organs and tissues presented as mg per g body weight.</w:t>
      </w:r>
    </w:p>
    <w:p w:rsidR="00B07281" w:rsidRPr="00970CE2" w:rsidRDefault="00B07281">
      <w:pPr>
        <w:spacing w:after="200" w:line="276" w:lineRule="auto"/>
        <w:rPr>
          <w:rFonts w:ascii="Arial" w:hAnsi="Arial" w:cs="Arial"/>
          <w:b/>
          <w:sz w:val="16"/>
          <w:szCs w:val="16"/>
          <w:lang w:val="en-US"/>
        </w:rPr>
      </w:pPr>
      <w:bookmarkStart w:id="0" w:name="_GoBack"/>
      <w:bookmarkEnd w:id="0"/>
    </w:p>
    <w:sectPr w:rsidR="00B07281" w:rsidRPr="00970CE2" w:rsidSect="00AA6E1E">
      <w:pgSz w:w="12240" w:h="15840"/>
      <w:pgMar w:top="1702" w:right="1750" w:bottom="1418" w:left="1701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445"/>
    <w:rsid w:val="00004FD0"/>
    <w:rsid w:val="00092AB8"/>
    <w:rsid w:val="001B654A"/>
    <w:rsid w:val="002170A3"/>
    <w:rsid w:val="00221445"/>
    <w:rsid w:val="002B7A30"/>
    <w:rsid w:val="002C4886"/>
    <w:rsid w:val="00365F7D"/>
    <w:rsid w:val="004202B8"/>
    <w:rsid w:val="00464AD4"/>
    <w:rsid w:val="004721FA"/>
    <w:rsid w:val="00493217"/>
    <w:rsid w:val="005447E1"/>
    <w:rsid w:val="0056012D"/>
    <w:rsid w:val="005A10B5"/>
    <w:rsid w:val="005B3A30"/>
    <w:rsid w:val="00631CD8"/>
    <w:rsid w:val="00637E36"/>
    <w:rsid w:val="00753F6B"/>
    <w:rsid w:val="00834E6A"/>
    <w:rsid w:val="00843D80"/>
    <w:rsid w:val="008F2E01"/>
    <w:rsid w:val="00900F31"/>
    <w:rsid w:val="009420C6"/>
    <w:rsid w:val="00970CE2"/>
    <w:rsid w:val="00A9687D"/>
    <w:rsid w:val="00AA6E1E"/>
    <w:rsid w:val="00B0508A"/>
    <w:rsid w:val="00B07281"/>
    <w:rsid w:val="00BD3F7D"/>
    <w:rsid w:val="00C926E9"/>
    <w:rsid w:val="00DD1E08"/>
    <w:rsid w:val="00F6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4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221445"/>
    <w:pPr>
      <w:spacing w:line="360" w:lineRule="auto"/>
    </w:pPr>
    <w:rPr>
      <w:sz w:val="24"/>
    </w:rPr>
  </w:style>
  <w:style w:type="character" w:customStyle="1" w:styleId="CorpodetextoChar">
    <w:name w:val="Corpo de texto Char"/>
    <w:basedOn w:val="Fontepargpadro"/>
    <w:link w:val="Corpodetexto"/>
    <w:rsid w:val="00221445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KKfigura">
    <w:name w:val="KK figura"/>
    <w:basedOn w:val="Corpodetexto2"/>
    <w:next w:val="Normal"/>
    <w:link w:val="KKfiguraChar"/>
    <w:autoRedefine/>
    <w:qFormat/>
    <w:rsid w:val="005447E1"/>
    <w:pPr>
      <w:spacing w:after="0" w:line="240" w:lineRule="auto"/>
    </w:pPr>
    <w:rPr>
      <w:rFonts w:ascii="Arial" w:hAnsi="Arial" w:cs="Arial"/>
      <w:b/>
      <w:sz w:val="24"/>
      <w:szCs w:val="24"/>
      <w:lang w:val="en-US"/>
    </w:rPr>
  </w:style>
  <w:style w:type="paragraph" w:customStyle="1" w:styleId="KKtitulo1">
    <w:name w:val="KK titulo1"/>
    <w:next w:val="Normal"/>
    <w:link w:val="KKtitulo1Char"/>
    <w:qFormat/>
    <w:rsid w:val="00221445"/>
    <w:pPr>
      <w:spacing w:after="0" w:line="360" w:lineRule="auto"/>
      <w:outlineLvl w:val="0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KKfiguraChar">
    <w:name w:val="KK figura Char"/>
    <w:basedOn w:val="Fontepargpadro"/>
    <w:link w:val="KKfigura"/>
    <w:rsid w:val="005447E1"/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KKtitulo1Char">
    <w:name w:val="KK titulo1 Char"/>
    <w:basedOn w:val="Fontepargpadro"/>
    <w:link w:val="KKtitulo1"/>
    <w:rsid w:val="00221445"/>
    <w:rPr>
      <w:rFonts w:ascii="Arial" w:eastAsia="Times New Roman" w:hAnsi="Arial" w:cs="Arial"/>
      <w:b/>
      <w:sz w:val="28"/>
      <w:szCs w:val="20"/>
      <w:lang w:val="pt-BR" w:eastAsia="pt-BR"/>
    </w:rPr>
  </w:style>
  <w:style w:type="paragraph" w:customStyle="1" w:styleId="corpodetexto0">
    <w:name w:val="corpo de texto"/>
    <w:rsid w:val="00221445"/>
    <w:pPr>
      <w:spacing w:after="0" w:line="360" w:lineRule="auto"/>
      <w:ind w:firstLine="709"/>
      <w:jc w:val="both"/>
    </w:pPr>
    <w:rPr>
      <w:rFonts w:ascii="Arial" w:eastAsia="Times New Roman" w:hAnsi="Arial" w:cs="Arial"/>
      <w:sz w:val="24"/>
      <w:szCs w:val="16"/>
      <w:lang w:eastAsia="pt-BR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221445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221445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Default">
    <w:name w:val="Default"/>
    <w:rsid w:val="00B0728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BR"/>
    </w:rPr>
  </w:style>
  <w:style w:type="table" w:styleId="Tabelacomgrade">
    <w:name w:val="Table Grid"/>
    <w:basedOn w:val="Tabelanormal"/>
    <w:uiPriority w:val="59"/>
    <w:rsid w:val="00B07281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4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221445"/>
    <w:pPr>
      <w:spacing w:line="360" w:lineRule="auto"/>
    </w:pPr>
    <w:rPr>
      <w:sz w:val="24"/>
    </w:rPr>
  </w:style>
  <w:style w:type="character" w:customStyle="1" w:styleId="CorpodetextoChar">
    <w:name w:val="Corpo de texto Char"/>
    <w:basedOn w:val="Fontepargpadro"/>
    <w:link w:val="Corpodetexto"/>
    <w:rsid w:val="00221445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KKfigura">
    <w:name w:val="KK figura"/>
    <w:basedOn w:val="Corpodetexto2"/>
    <w:next w:val="Normal"/>
    <w:link w:val="KKfiguraChar"/>
    <w:autoRedefine/>
    <w:qFormat/>
    <w:rsid w:val="005447E1"/>
    <w:pPr>
      <w:spacing w:after="0" w:line="240" w:lineRule="auto"/>
    </w:pPr>
    <w:rPr>
      <w:rFonts w:ascii="Arial" w:hAnsi="Arial" w:cs="Arial"/>
      <w:b/>
      <w:sz w:val="24"/>
      <w:szCs w:val="24"/>
      <w:lang w:val="en-US"/>
    </w:rPr>
  </w:style>
  <w:style w:type="paragraph" w:customStyle="1" w:styleId="KKtitulo1">
    <w:name w:val="KK titulo1"/>
    <w:next w:val="Normal"/>
    <w:link w:val="KKtitulo1Char"/>
    <w:qFormat/>
    <w:rsid w:val="00221445"/>
    <w:pPr>
      <w:spacing w:after="0" w:line="360" w:lineRule="auto"/>
      <w:outlineLvl w:val="0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KKfiguraChar">
    <w:name w:val="KK figura Char"/>
    <w:basedOn w:val="Fontepargpadro"/>
    <w:link w:val="KKfigura"/>
    <w:rsid w:val="005447E1"/>
    <w:rPr>
      <w:rFonts w:ascii="Arial" w:eastAsia="Times New Roman" w:hAnsi="Arial" w:cs="Arial"/>
      <w:b/>
      <w:sz w:val="24"/>
      <w:szCs w:val="24"/>
      <w:lang w:eastAsia="pt-BR"/>
    </w:rPr>
  </w:style>
  <w:style w:type="character" w:customStyle="1" w:styleId="KKtitulo1Char">
    <w:name w:val="KK titulo1 Char"/>
    <w:basedOn w:val="Fontepargpadro"/>
    <w:link w:val="KKtitulo1"/>
    <w:rsid w:val="00221445"/>
    <w:rPr>
      <w:rFonts w:ascii="Arial" w:eastAsia="Times New Roman" w:hAnsi="Arial" w:cs="Arial"/>
      <w:b/>
      <w:sz w:val="28"/>
      <w:szCs w:val="20"/>
      <w:lang w:val="pt-BR" w:eastAsia="pt-BR"/>
    </w:rPr>
  </w:style>
  <w:style w:type="paragraph" w:customStyle="1" w:styleId="corpodetexto0">
    <w:name w:val="corpo de texto"/>
    <w:rsid w:val="00221445"/>
    <w:pPr>
      <w:spacing w:after="0" w:line="360" w:lineRule="auto"/>
      <w:ind w:firstLine="709"/>
      <w:jc w:val="both"/>
    </w:pPr>
    <w:rPr>
      <w:rFonts w:ascii="Arial" w:eastAsia="Times New Roman" w:hAnsi="Arial" w:cs="Arial"/>
      <w:sz w:val="24"/>
      <w:szCs w:val="16"/>
      <w:lang w:eastAsia="pt-BR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221445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221445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Default">
    <w:name w:val="Default"/>
    <w:rsid w:val="00B0728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BR"/>
    </w:rPr>
  </w:style>
  <w:style w:type="table" w:styleId="Tabelacomgrade">
    <w:name w:val="Table Grid"/>
    <w:basedOn w:val="Tabelanormal"/>
    <w:uiPriority w:val="59"/>
    <w:rsid w:val="00B07281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3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</dc:creator>
  <cp:lastModifiedBy>jean unifesp</cp:lastModifiedBy>
  <cp:revision>3</cp:revision>
  <cp:lastPrinted>2012-03-15T18:18:00Z</cp:lastPrinted>
  <dcterms:created xsi:type="dcterms:W3CDTF">2012-06-28T16:46:00Z</dcterms:created>
  <dcterms:modified xsi:type="dcterms:W3CDTF">2012-06-28T16:46:00Z</dcterms:modified>
</cp:coreProperties>
</file>